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63F" w:rsidRPr="00C60B45" w:rsidRDefault="00D7263F" w:rsidP="00D7263F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lang w:eastAsia="zh-CN"/>
        </w:rPr>
      </w:pPr>
      <w:r>
        <w:rPr>
          <w:rFonts w:ascii="Times New Roman" w:eastAsia="Times New Roman" w:hAnsi="Times New Roman" w:cs="Times New Roman"/>
          <w:b/>
          <w:lang w:eastAsia="zh-CN"/>
        </w:rPr>
        <w:t xml:space="preserve">S1 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>Table. Primers used in this stud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01"/>
        <w:gridCol w:w="1610"/>
        <w:gridCol w:w="6734"/>
      </w:tblGrid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b/>
              </w:rPr>
            </w:pPr>
            <w:r w:rsidRPr="00C60B45">
              <w:rPr>
                <w:rFonts w:ascii="Times New Roman" w:hAnsi="Times New Roman" w:cs="Times New Roman"/>
                <w:b/>
              </w:rPr>
              <w:t>Primer #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b/>
              </w:rPr>
            </w:pPr>
            <w:r w:rsidRPr="00C60B4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b/>
              </w:rPr>
            </w:pPr>
            <w:r w:rsidRPr="00C60B45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R + YFP linke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CGCTCCCAGCGCTCCCTTTTCCATCATCAAAATCATAACT TCT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YFP F + linke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AGCGCTGGGAGCGGGATGGTGAGCAAGGGCG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YFP R + </w:t>
            </w: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TTTGATTTCCTTTGGGCATTTTACTTGTACAGCTCGTCC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F + YFP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ACGAGCTGTACAAGTAAAATGCCCAAAGGAATTCAAAA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AATCGCATTGAATTGCTCAT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l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US F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GGATAGCGGCGAAGAAATT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US R +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GCTAGCGATAATCGAATTCCTCGAGAAACCCTACCACAACAG AAAAATG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F +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CTCGAGGAATTCGATTATCGCTAGCAAGAACAGAGAAAAAGA AGTGGCTAGT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GTGATTTCATCTTGCTCAATCGCATTG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R + YFP linke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CGCTCCCAGCGCTCCCTTTTCCATCATCAAAATCATAACT TCT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YFP F + linke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AGCGCTGGGAGCGGGATGGTGAGCAAGGGCG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YFP R + </w:t>
            </w: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TTTGATTTCCTTTGGGCATTTTACTTGTACAGCTCGTCC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F + YFP overhang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ACGAGCTGTACAAGTAAAATGCCCAAAGGAATTCAAAAA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AATCGCATTGAATTGCTCAT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hG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US F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ATCACTTTAGACAATTATCGCATTGGG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hG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US R + XhoI + linker + NheI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CTCGAGGATCGAATCGCTAGCTCCCTTACCGCTTGTGATAGC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hG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F + NheI + linker + XhoI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GCTAGCGATTCGATCCTCGAGTTGAAACGCTATGTGAGGGAG</w:t>
            </w:r>
          </w:p>
        </w:tc>
      </w:tr>
      <w:tr w:rsidR="00D7263F" w:rsidRPr="00C60B45" w:rsidTr="00380437">
        <w:tc>
          <w:tcPr>
            <w:tcW w:w="1101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610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hG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R</w:t>
            </w:r>
          </w:p>
        </w:tc>
        <w:tc>
          <w:tcPr>
            <w:tcW w:w="6734" w:type="dxa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TGGCTAATTTAATCAATTCTTCAGTGC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US F + BspQ1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60B45">
              <w:rPr>
                <w:rStyle w:val="primer-base-overhang"/>
                <w:rFonts w:ascii="Times New Roman" w:hAnsi="Times New Roman" w:cs="Times New Roman"/>
                <w:sz w:val="20"/>
                <w:szCs w:val="20"/>
              </w:rPr>
              <w:t>AAGCTCTTCA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ATGAAAGTGCAAAATTTTATCCATTTTTC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DS R + BspQ1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60B45">
              <w:rPr>
                <w:rStyle w:val="primer-base-overhang"/>
                <w:rFonts w:ascii="Times New Roman" w:hAnsi="Times New Roman" w:cs="Times New Roman"/>
                <w:sz w:val="20"/>
                <w:szCs w:val="20"/>
              </w:rPr>
              <w:t>AAGCTCTTCA</w:t>
            </w:r>
            <w:r w:rsidRPr="00C60B45">
              <w:rPr>
                <w:rStyle w:val="primer-base-no-match"/>
                <w:rFonts w:ascii="Times New Roman" w:hAnsi="Times New Roman" w:cs="Times New Roman"/>
                <w:sz w:val="20"/>
                <w:szCs w:val="20"/>
              </w:rPr>
              <w:t>T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TATTTTCCATCATCAAAATCATAACTTC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F15A F16A US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Style w:val="prime"/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CACTAACCCCAAAGCAGCCCCTACCACAAC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F15A F16A DS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Style w:val="prime"/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TTTTCGGTGTTGAAATTCAATGAGCCAGA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E71A E72A US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Style w:val="prime"/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TTGTCAAAAAGACAAATATCTAAATCCGTGCAAGCG</w:t>
            </w:r>
          </w:p>
        </w:tc>
      </w:tr>
      <w:tr w:rsidR="00D7263F" w:rsidRPr="00C60B45" w:rsidTr="00380437">
        <w:tc>
          <w:tcPr>
            <w:tcW w:w="1101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610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flgV</w:t>
            </w:r>
            <w:bookmarkStart w:id="0" w:name="_Hlk112405377"/>
            <w:proofErr w:type="spellEnd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 xml:space="preserve"> E71A E72A </w:t>
            </w:r>
            <w:bookmarkEnd w:id="0"/>
            <w:r w:rsidRPr="00C60B45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734" w:type="dxa"/>
            <w:shd w:val="clear" w:color="auto" w:fill="auto"/>
          </w:tcPr>
          <w:p w:rsidR="00D7263F" w:rsidRPr="00C60B45" w:rsidRDefault="00D7263F" w:rsidP="0038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45">
              <w:rPr>
                <w:rStyle w:val="prime"/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r w:rsidRPr="00C60B45">
              <w:rPr>
                <w:rStyle w:val="primer-base-match"/>
                <w:rFonts w:ascii="Times New Roman" w:hAnsi="Times New Roman" w:cs="Times New Roman"/>
                <w:sz w:val="20"/>
                <w:szCs w:val="20"/>
              </w:rPr>
              <w:t>AAAAGGCACTGCAGCGAGCTTGCTTCG</w:t>
            </w:r>
          </w:p>
        </w:tc>
      </w:tr>
    </w:tbl>
    <w:p w:rsidR="006A2D5B" w:rsidRDefault="006A2D5B">
      <w:bookmarkStart w:id="1" w:name="_GoBack"/>
      <w:bookmarkEnd w:id="1"/>
    </w:p>
    <w:sectPr w:rsidR="006A2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3F"/>
    <w:rsid w:val="006A2D5B"/>
    <w:rsid w:val="00D7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89AAA-2665-4997-8E3B-83F8A1B5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63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63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imer-base-overhang">
    <w:name w:val="primer-base-overhang"/>
    <w:basedOn w:val="DefaultParagraphFont"/>
    <w:rsid w:val="00D7263F"/>
  </w:style>
  <w:style w:type="character" w:customStyle="1" w:styleId="primer-base-match">
    <w:name w:val="primer-base-match"/>
    <w:basedOn w:val="DefaultParagraphFont"/>
    <w:rsid w:val="00D7263F"/>
  </w:style>
  <w:style w:type="character" w:customStyle="1" w:styleId="primer-base-no-match">
    <w:name w:val="primer-base-no-match"/>
    <w:basedOn w:val="DefaultParagraphFont"/>
    <w:rsid w:val="00D7263F"/>
  </w:style>
  <w:style w:type="character" w:customStyle="1" w:styleId="prime">
    <w:name w:val="prime"/>
    <w:basedOn w:val="DefaultParagraphFont"/>
    <w:rsid w:val="00D7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University of Georgia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 Hoover</dc:creator>
  <cp:keywords/>
  <dc:description/>
  <cp:lastModifiedBy>Timothy R Hoover</cp:lastModifiedBy>
  <cp:revision>1</cp:revision>
  <dcterms:created xsi:type="dcterms:W3CDTF">2023-05-10T14:58:00Z</dcterms:created>
  <dcterms:modified xsi:type="dcterms:W3CDTF">2023-05-10T14:59:00Z</dcterms:modified>
</cp:coreProperties>
</file>